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1B5A" w14:textId="2BF0D800" w:rsidR="00743CB1" w:rsidRDefault="002A4591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9B44F4" wp14:editId="1953084B">
                <wp:simplePos x="0" y="0"/>
                <wp:positionH relativeFrom="margin">
                  <wp:align>center</wp:align>
                </wp:positionH>
                <wp:positionV relativeFrom="paragraph">
                  <wp:posOffset>-230588</wp:posOffset>
                </wp:positionV>
                <wp:extent cx="6324600" cy="4601261"/>
                <wp:effectExtent l="0" t="0" r="0" b="889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46012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0E5EBB" w14:textId="77777777" w:rsidR="002A4591" w:rsidRPr="00D54E04" w:rsidRDefault="002A4591" w:rsidP="002A459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: Cross classification interaction table of </w:t>
                            </w: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FTO</w:t>
                            </w:r>
                            <w:r w:rsidRPr="00D54E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variant rs8050136 and family history of T2DM under different genetic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 multigravida group</w:t>
                            </w:r>
                          </w:p>
                          <w:tbl>
                            <w:tblPr>
                              <w:tblStyle w:val="TableGrid"/>
                              <w:tblW w:w="9498" w:type="dxa"/>
                              <w:tblInd w:w="-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850"/>
                              <w:gridCol w:w="708"/>
                              <w:gridCol w:w="1418"/>
                              <w:gridCol w:w="850"/>
                              <w:gridCol w:w="851"/>
                              <w:gridCol w:w="1417"/>
                              <w:gridCol w:w="1844"/>
                            </w:tblGrid>
                            <w:tr w:rsidR="002A4591" w:rsidRPr="00A3570D" w14:paraId="6593B860" w14:textId="77777777" w:rsidTr="00461D73"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3B54F9B6" w14:textId="77777777" w:rsidR="002A4591" w:rsidRPr="00E3616E" w:rsidRDefault="002A4591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Models</w:t>
                                  </w:r>
                                </w:p>
                                <w:p w14:paraId="45FC836C" w14:textId="77777777" w:rsidR="002A4591" w:rsidRPr="00A3570D" w:rsidRDefault="002A4591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94" w:type="dxa"/>
                                  <w:gridSpan w:val="6"/>
                                  <w:shd w:val="clear" w:color="auto" w:fill="auto"/>
                                </w:tcPr>
                                <w:p w14:paraId="034AAAF1" w14:textId="77777777" w:rsidR="002A4591" w:rsidRPr="00A3570D" w:rsidRDefault="002A4591" w:rsidP="00D54E04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Family history of T2DM (n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288</w:t>
                                  </w: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628C97D2" w14:textId="77777777" w:rsidR="002A4591" w:rsidRPr="000A4AD1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nteraction</w:t>
                                  </w:r>
                                </w:p>
                                <w:p w14:paraId="46A93CF1" w14:textId="77777777" w:rsidR="002A4591" w:rsidRPr="00A3570D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</w:rPr>
                                    <w:t>P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value </w:t>
                                  </w:r>
                                </w:p>
                              </w:tc>
                            </w:tr>
                            <w:tr w:rsidR="002A4591" w:rsidRPr="00A3570D" w14:paraId="6671B11E" w14:textId="77777777" w:rsidTr="00BA2196"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6F151802" w14:textId="77777777" w:rsidR="002A4591" w:rsidRPr="00A3570D" w:rsidRDefault="002A4591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76" w:type="dxa"/>
                                  <w:gridSpan w:val="3"/>
                                  <w:shd w:val="clear" w:color="auto" w:fill="auto"/>
                                </w:tcPr>
                                <w:p w14:paraId="1746FC77" w14:textId="77777777" w:rsidR="002A4591" w:rsidRPr="00A3570D" w:rsidRDefault="002A4591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shd w:val="clear" w:color="auto" w:fill="auto"/>
                                </w:tcPr>
                                <w:p w14:paraId="19501EE6" w14:textId="77777777" w:rsidR="002A4591" w:rsidRPr="00A3570D" w:rsidRDefault="002A4591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861A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31BE23D7" w14:textId="77777777" w:rsidR="002A4591" w:rsidRPr="00A3570D" w:rsidRDefault="002A4591" w:rsidP="006861A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02A7A97A" w14:textId="77777777" w:rsidTr="00BA2196">
                              <w:trPr>
                                <w:trHeight w:val="782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32A4A6B6" w14:textId="77777777" w:rsidR="002A4591" w:rsidRPr="00A3570D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19C73A6" w14:textId="77777777" w:rsidR="002A4591" w:rsidRPr="00285BE4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1A0D97DA" w14:textId="77777777" w:rsidR="002A4591" w:rsidRPr="00285BE4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16873315" w14:textId="77777777" w:rsidR="002A4591" w:rsidRPr="00285BE4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85B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BBF5889" w14:textId="77777777" w:rsidR="002A4591" w:rsidRPr="000A4AD1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56B46A8B" w14:textId="77777777" w:rsidR="002A4591" w:rsidRPr="000A4AD1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62682A1D" w14:textId="77777777" w:rsidR="002A4591" w:rsidRPr="000A4AD1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0A4AD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51248FA6" w14:textId="77777777" w:rsidR="002A4591" w:rsidRPr="00A3570D" w:rsidRDefault="002A4591" w:rsidP="000A4AD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78BFAA66" w14:textId="77777777" w:rsidTr="00BA2196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751D5C73" w14:textId="77777777" w:rsidR="002A4591" w:rsidRPr="00E003A3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E003A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dominant</w:t>
                                  </w:r>
                                </w:p>
                                <w:p w14:paraId="02708B4A" w14:textId="77777777" w:rsidR="002A4591" w:rsidRPr="00147057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329C4277" w14:textId="77777777" w:rsidR="002A4591" w:rsidRPr="00147057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  <w:p w14:paraId="2FAEABFF" w14:textId="77777777" w:rsidR="002A4591" w:rsidRPr="00147057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B091B2B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0764300B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2993CD4B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26379209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3CEA2A4D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7E65AD4D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89 (0.93-3.83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1DB6614E" w14:textId="77777777" w:rsidR="002A4591" w:rsidRPr="00EE324D" w:rsidRDefault="002A4591" w:rsidP="00BA2196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EE324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 w:rsidR="002A4591" w:rsidRPr="00A3570D" w14:paraId="79F302AE" w14:textId="77777777" w:rsidTr="00BA2196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6BF90CAE" w14:textId="77777777" w:rsidR="002A4591" w:rsidRPr="00147057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4C685257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center"/>
                                </w:tcPr>
                                <w:p w14:paraId="592BB96F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7D75AB64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2.02 </w:t>
                                  </w:r>
                                </w:p>
                                <w:p w14:paraId="263D13E4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1.09-3.7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1030CF59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3B8F41AE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01D77A78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2.90 </w:t>
                                  </w:r>
                                </w:p>
                                <w:p w14:paraId="4282014B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1.40-5.99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07880D4" w14:textId="77777777" w:rsidR="002A4591" w:rsidRPr="00EE324D" w:rsidRDefault="002A4591" w:rsidP="00BA2196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787264F6" w14:textId="77777777" w:rsidTr="00BA2196">
                              <w:trPr>
                                <w:trHeight w:val="158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7ABAB9DB" w14:textId="77777777" w:rsidR="002A4591" w:rsidRPr="00147057" w:rsidRDefault="002A4591" w:rsidP="00BA2196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6878EF15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center"/>
                                </w:tcPr>
                                <w:p w14:paraId="0278E175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726DFD66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3.28 </w:t>
                                  </w:r>
                                </w:p>
                                <w:p w14:paraId="009F1F3B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0.74-14.6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737DD77F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3DC124C4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35AC3B5C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3.44 </w:t>
                                  </w:r>
                                </w:p>
                                <w:p w14:paraId="2B6E0F31" w14:textId="77777777" w:rsidR="002A4591" w:rsidRPr="001A0F2A" w:rsidRDefault="002A4591" w:rsidP="00BA219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BA2196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0.94-12.67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8498B51" w14:textId="77777777" w:rsidR="002A4591" w:rsidRPr="00EE324D" w:rsidRDefault="002A4591" w:rsidP="00BA2196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58319F69" w14:textId="77777777" w:rsidTr="00BA2196">
                              <w:trPr>
                                <w:trHeight w:val="171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57981698" w14:textId="77777777" w:rsidR="002A4591" w:rsidRPr="00147057" w:rsidRDefault="002A4591" w:rsidP="0033094A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  <w:p w14:paraId="00A7AE59" w14:textId="77777777" w:rsidR="002A4591" w:rsidRPr="00147057" w:rsidRDefault="002A4591" w:rsidP="0033094A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3BD839BD" w14:textId="77777777" w:rsidR="002A4591" w:rsidRPr="00147057" w:rsidRDefault="002A4591" w:rsidP="0033094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-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12BE458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3BE403B9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356F9E82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1620B3F3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7FA43921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5A30AE9B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1.89 </w:t>
                                  </w:r>
                                </w:p>
                                <w:p w14:paraId="18A767D2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0.93-3.83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6946B243" w14:textId="77777777" w:rsidR="002A4591" w:rsidRPr="00EE324D" w:rsidRDefault="002A4591" w:rsidP="0033094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EE324D"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 w:rsidR="002A4591" w:rsidRPr="00A3570D" w14:paraId="7627D85C" w14:textId="77777777" w:rsidTr="00BA2196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02BD6EA4" w14:textId="77777777" w:rsidR="002A4591" w:rsidRPr="00147057" w:rsidRDefault="002A4591" w:rsidP="0033094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384A47D8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14B30124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323F7A20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.11</w:t>
                                  </w:r>
                                </w:p>
                                <w:p w14:paraId="483CF25E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1.16-3.8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52AEAB2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3A7A93BE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0B82BB24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.99</w:t>
                                  </w:r>
                                </w:p>
                                <w:p w14:paraId="315202C2" w14:textId="77777777" w:rsidR="002A4591" w:rsidRPr="001A0F2A" w:rsidRDefault="002A4591" w:rsidP="0033094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1.52-5.9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3240AC89" w14:textId="77777777" w:rsidR="002A4591" w:rsidRPr="00EE324D" w:rsidRDefault="002A4591" w:rsidP="0033094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6CE08B6C" w14:textId="77777777" w:rsidTr="00BA2196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71A44465" w14:textId="77777777" w:rsidR="002A4591" w:rsidRPr="00147057" w:rsidRDefault="002A4591" w:rsidP="00F839E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  <w:p w14:paraId="45E0C403" w14:textId="77777777" w:rsidR="002A4591" w:rsidRPr="00147057" w:rsidRDefault="002A4591" w:rsidP="00F839E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C</w:t>
                                  </w:r>
                                </w:p>
                                <w:p w14:paraId="5ACC8187" w14:textId="77777777" w:rsidR="002A4591" w:rsidRPr="00147057" w:rsidRDefault="002A4591" w:rsidP="00F839E2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291FB18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655ACCDD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677231F2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22F2EDD4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5C9A9A7B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322550ED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1.66 </w:t>
                                  </w:r>
                                </w:p>
                                <w:p w14:paraId="5C9E71AF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1.00-2.74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457C1B65" w14:textId="77777777" w:rsidR="002A4591" w:rsidRPr="00EE324D" w:rsidRDefault="002A4591" w:rsidP="00F839E2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4533BCD8" w14:textId="77777777" w:rsidR="002A4591" w:rsidRPr="00EE324D" w:rsidRDefault="002A4591" w:rsidP="00F839E2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F839E2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 w:rsidR="002A4591" w:rsidRPr="00A3570D" w14:paraId="08DA7F30" w14:textId="77777777" w:rsidTr="00BA2196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</w:tcPr>
                                <w:p w14:paraId="7D51B015" w14:textId="77777777" w:rsidR="002A4591" w:rsidRPr="00147057" w:rsidRDefault="002A4591" w:rsidP="00F839E2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41DD0D97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85F2C5A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56355202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.34</w:t>
                                  </w:r>
                                </w:p>
                                <w:p w14:paraId="56980458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0.54-10.1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20EB9A35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0987AEDC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354BEBF7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2.45 </w:t>
                                  </w:r>
                                </w:p>
                                <w:p w14:paraId="3CA8257E" w14:textId="77777777" w:rsidR="002A4591" w:rsidRPr="001A0F2A" w:rsidRDefault="002A4591" w:rsidP="00F83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0.69-8.7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19B3268C" w14:textId="77777777" w:rsidR="002A4591" w:rsidRPr="00EE324D" w:rsidRDefault="002A4591" w:rsidP="00F839E2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2A4591" w:rsidRPr="00A3570D" w14:paraId="7C875701" w14:textId="77777777" w:rsidTr="00752EFB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shd w:val="clear" w:color="auto" w:fill="auto"/>
                                </w:tcPr>
                                <w:p w14:paraId="414DFC00" w14:textId="77777777" w:rsidR="002A4591" w:rsidRPr="00147057" w:rsidRDefault="002A4591" w:rsidP="001A0F2A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verdominant</w:t>
                                  </w:r>
                                  <w:proofErr w:type="spellEnd"/>
                                </w:p>
                                <w:p w14:paraId="67C9623E" w14:textId="77777777" w:rsidR="002A4591" w:rsidRPr="00147057" w:rsidRDefault="002A4591" w:rsidP="001A0F2A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A</w:t>
                                  </w:r>
                                </w:p>
                                <w:p w14:paraId="33CAC0FC" w14:textId="77777777" w:rsidR="002A4591" w:rsidRPr="00147057" w:rsidRDefault="002A4591" w:rsidP="001A0F2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045A62EF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center"/>
                                </w:tcPr>
                                <w:p w14:paraId="1A922712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73F19283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158E958B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1A0BA2FB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4B783479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1.90 </w:t>
                                  </w:r>
                                </w:p>
                                <w:p w14:paraId="5D81F620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0.99-3.64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 w:val="restart"/>
                                  <w:shd w:val="clear" w:color="auto" w:fill="auto"/>
                                </w:tcPr>
                                <w:p w14:paraId="5DCC003E" w14:textId="77777777" w:rsidR="002A4591" w:rsidRPr="00EE324D" w:rsidRDefault="002A4591" w:rsidP="001A0F2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6322376" w14:textId="77777777" w:rsidR="002A4591" w:rsidRPr="00EE324D" w:rsidRDefault="002A4591" w:rsidP="001A0F2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1A0F2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1A0F2A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 w:rsidR="002A4591" w:rsidRPr="00A3570D" w14:paraId="1EEA7599" w14:textId="77777777" w:rsidTr="00BA2196">
                              <w:trPr>
                                <w:trHeight w:val="170"/>
                              </w:trPr>
                              <w:tc>
                                <w:tcPr>
                                  <w:tcW w:w="156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6F21CC5A" w14:textId="77777777" w:rsidR="002A4591" w:rsidRPr="00A3570D" w:rsidRDefault="002A4591" w:rsidP="001A0F2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7EA996CC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center"/>
                                </w:tcPr>
                                <w:p w14:paraId="4B0B04EC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00C8B279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82</w:t>
                                  </w:r>
                                </w:p>
                                <w:p w14:paraId="2E736C2D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 (1.00-3.3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1D09D83D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1DB94BA1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689728CE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2.62 </w:t>
                                  </w:r>
                                </w:p>
                                <w:p w14:paraId="0A0549B5" w14:textId="77777777" w:rsidR="002A4591" w:rsidRPr="001A0F2A" w:rsidRDefault="002A4591" w:rsidP="001A0F2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1A0F2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1.29-5.34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vMerge/>
                                  <w:shd w:val="clear" w:color="auto" w:fill="auto"/>
                                </w:tcPr>
                                <w:p w14:paraId="07E95EE7" w14:textId="77777777" w:rsidR="002A4591" w:rsidRPr="00A3570D" w:rsidRDefault="002A4591" w:rsidP="001A0F2A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3AE3278" w14:textId="77777777" w:rsidR="002A4591" w:rsidRDefault="002A4591" w:rsidP="002A4591"/>
                          <w:p w14:paraId="6CD2EECC" w14:textId="77777777" w:rsidR="002A4591" w:rsidRDefault="002A4591" w:rsidP="002A4591"/>
                          <w:p w14:paraId="731FF3B4" w14:textId="77777777" w:rsidR="002A4591" w:rsidRDefault="002A4591" w:rsidP="002A4591"/>
                          <w:p w14:paraId="2BD53A4D" w14:textId="77777777" w:rsidR="002A4591" w:rsidRDefault="002A4591" w:rsidP="002A4591"/>
                          <w:p w14:paraId="2E2A63D5" w14:textId="77777777" w:rsidR="002A4591" w:rsidRDefault="002A4591" w:rsidP="002A4591"/>
                          <w:p w14:paraId="2B449D46" w14:textId="77777777" w:rsidR="002A4591" w:rsidRDefault="002A4591" w:rsidP="002A45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9B44F4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-18.15pt;width:498pt;height:362.3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" fillcolor="white [3201]" stroked="f" strokeweight=".5pt">
                <v:textbox>
                  <w:txbxContent>
                    <w:p w14:paraId="4D0E5EBB" w14:textId="77777777" w:rsidR="002A4591" w:rsidRPr="00D54E04" w:rsidRDefault="002A4591" w:rsidP="002A459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: Cross classification interaction table of </w:t>
                      </w: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FTO</w:t>
                      </w:r>
                      <w:r w:rsidRPr="00D54E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variant rs8050136 and family history of T2DM under different genetic model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in multigravida group</w:t>
                      </w:r>
                    </w:p>
                    <w:tbl>
                      <w:tblPr>
                        <w:tblStyle w:val="TableGrid"/>
                        <w:tblW w:w="9498" w:type="dxa"/>
                        <w:tblInd w:w="-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850"/>
                        <w:gridCol w:w="708"/>
                        <w:gridCol w:w="1418"/>
                        <w:gridCol w:w="850"/>
                        <w:gridCol w:w="851"/>
                        <w:gridCol w:w="1417"/>
                        <w:gridCol w:w="1844"/>
                      </w:tblGrid>
                      <w:tr w:rsidR="002A4591" w:rsidRPr="00A3570D" w14:paraId="6593B860" w14:textId="77777777" w:rsidTr="00461D73"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3B54F9B6" w14:textId="77777777" w:rsidR="002A4591" w:rsidRPr="00E3616E" w:rsidRDefault="002A4591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odels</w:t>
                            </w:r>
                          </w:p>
                          <w:p w14:paraId="45FC836C" w14:textId="77777777" w:rsidR="002A4591" w:rsidRPr="00A3570D" w:rsidRDefault="002A4591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094" w:type="dxa"/>
                            <w:gridSpan w:val="6"/>
                            <w:shd w:val="clear" w:color="auto" w:fill="auto"/>
                          </w:tcPr>
                          <w:p w14:paraId="034AAAF1" w14:textId="77777777" w:rsidR="002A4591" w:rsidRPr="00A3570D" w:rsidRDefault="002A4591" w:rsidP="00D54E04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Family history of T2DM 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288</w:t>
                            </w: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628C97D2" w14:textId="77777777" w:rsidR="002A4591" w:rsidRPr="000A4AD1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</w:rPr>
                              <w:t>Interaction</w:t>
                            </w:r>
                          </w:p>
                          <w:p w14:paraId="46A93CF1" w14:textId="77777777" w:rsidR="002A4591" w:rsidRPr="00A3570D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</w:rPr>
                              <w:t>P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value </w:t>
                            </w:r>
                          </w:p>
                        </w:tc>
                      </w:tr>
                      <w:tr w:rsidR="002A4591" w:rsidRPr="00A3570D" w14:paraId="6671B11E" w14:textId="77777777" w:rsidTr="00BA2196"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6F151802" w14:textId="77777777" w:rsidR="002A4591" w:rsidRPr="00A3570D" w:rsidRDefault="002A4591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2976" w:type="dxa"/>
                            <w:gridSpan w:val="3"/>
                            <w:shd w:val="clear" w:color="auto" w:fill="auto"/>
                          </w:tcPr>
                          <w:p w14:paraId="1746FC77" w14:textId="77777777" w:rsidR="002A4591" w:rsidRPr="00A3570D" w:rsidRDefault="002A4591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shd w:val="clear" w:color="auto" w:fill="auto"/>
                          </w:tcPr>
                          <w:p w14:paraId="19501EE6" w14:textId="77777777" w:rsidR="002A4591" w:rsidRPr="00A3570D" w:rsidRDefault="002A4591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861AA">
                              <w:rPr>
                                <w:rFonts w:ascii="Times New Roman" w:hAnsi="Times New Roman" w:cs="Times New Roman"/>
                                <w:b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31BE23D7" w14:textId="77777777" w:rsidR="002A4591" w:rsidRPr="00A3570D" w:rsidRDefault="002A4591" w:rsidP="006861AA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2A4591" w:rsidRPr="00A3570D" w14:paraId="02A7A97A" w14:textId="77777777" w:rsidTr="00BA2196">
                        <w:trPr>
                          <w:trHeight w:val="782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32A4A6B6" w14:textId="77777777" w:rsidR="002A4591" w:rsidRPr="00A3570D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19C73A6" w14:textId="77777777" w:rsidR="002A4591" w:rsidRPr="00285BE4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1A0D97DA" w14:textId="77777777" w:rsidR="002A4591" w:rsidRPr="00285BE4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16873315" w14:textId="77777777" w:rsidR="002A4591" w:rsidRPr="00285BE4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85B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BBF5889" w14:textId="77777777" w:rsidR="002A4591" w:rsidRPr="000A4AD1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56B46A8B" w14:textId="77777777" w:rsidR="002A4591" w:rsidRPr="000A4AD1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62682A1D" w14:textId="77777777" w:rsidR="002A4591" w:rsidRPr="000A4AD1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A4A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51248FA6" w14:textId="77777777" w:rsidR="002A4591" w:rsidRPr="00A3570D" w:rsidRDefault="002A4591" w:rsidP="000A4AD1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2A4591" w:rsidRPr="00A3570D" w14:paraId="78BFAA66" w14:textId="77777777" w:rsidTr="00BA2196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751D5C73" w14:textId="77777777" w:rsidR="002A4591" w:rsidRPr="00E003A3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003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odominant</w:t>
                            </w:r>
                          </w:p>
                          <w:p w14:paraId="02708B4A" w14:textId="77777777" w:rsidR="002A4591" w:rsidRPr="00147057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329C4277" w14:textId="77777777" w:rsidR="002A4591" w:rsidRPr="00147057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  <w:p w14:paraId="2FAEABFF" w14:textId="77777777" w:rsidR="002A4591" w:rsidRPr="00147057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B091B2B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0764300B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2993CD4B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26379209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3CEA2A4D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7E65AD4D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89 (0.93-3.83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1DB6614E" w14:textId="77777777" w:rsidR="002A4591" w:rsidRPr="00EE324D" w:rsidRDefault="002A4591" w:rsidP="00BA2196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E32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0.78</w:t>
                            </w:r>
                          </w:p>
                        </w:tc>
                      </w:tr>
                      <w:tr w:rsidR="002A4591" w:rsidRPr="00A3570D" w14:paraId="79F302AE" w14:textId="77777777" w:rsidTr="00BA2196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6BF90CAE" w14:textId="77777777" w:rsidR="002A4591" w:rsidRPr="00147057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4C685257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center"/>
                          </w:tcPr>
                          <w:p w14:paraId="592BB96F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7D75AB64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2.02 </w:t>
                            </w:r>
                          </w:p>
                          <w:p w14:paraId="263D13E4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1.09-3.73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1030CF59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3B8F41AE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01D77A78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2.90 </w:t>
                            </w:r>
                          </w:p>
                          <w:p w14:paraId="4282014B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1.40-5.99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  <w:vAlign w:val="center"/>
                          </w:tcPr>
                          <w:p w14:paraId="107880D4" w14:textId="77777777" w:rsidR="002A4591" w:rsidRPr="00EE324D" w:rsidRDefault="002A4591" w:rsidP="00BA2196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2A4591" w:rsidRPr="00A3570D" w14:paraId="787264F6" w14:textId="77777777" w:rsidTr="00BA2196">
                        <w:trPr>
                          <w:trHeight w:val="158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7ABAB9DB" w14:textId="77777777" w:rsidR="002A4591" w:rsidRPr="00147057" w:rsidRDefault="002A4591" w:rsidP="00BA219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6878EF15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center"/>
                          </w:tcPr>
                          <w:p w14:paraId="0278E175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726DFD66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3.28 </w:t>
                            </w:r>
                          </w:p>
                          <w:p w14:paraId="009F1F3B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0.74-14.63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737DD77F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3DC124C4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35AC3B5C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3.44 </w:t>
                            </w:r>
                          </w:p>
                          <w:p w14:paraId="2B6E0F31" w14:textId="77777777" w:rsidR="002A4591" w:rsidRPr="001A0F2A" w:rsidRDefault="002A4591" w:rsidP="00BA2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A219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0.94-12.67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  <w:vAlign w:val="center"/>
                          </w:tcPr>
                          <w:p w14:paraId="38498B51" w14:textId="77777777" w:rsidR="002A4591" w:rsidRPr="00EE324D" w:rsidRDefault="002A4591" w:rsidP="00BA2196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2A4591" w:rsidRPr="00A3570D" w14:paraId="58319F69" w14:textId="77777777" w:rsidTr="00BA2196">
                        <w:trPr>
                          <w:trHeight w:val="171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57981698" w14:textId="77777777" w:rsidR="002A4591" w:rsidRPr="00147057" w:rsidRDefault="002A4591" w:rsidP="0033094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  <w:p w14:paraId="00A7AE59" w14:textId="77777777" w:rsidR="002A4591" w:rsidRPr="00147057" w:rsidRDefault="002A4591" w:rsidP="0033094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3BD839BD" w14:textId="77777777" w:rsidR="002A4591" w:rsidRPr="00147057" w:rsidRDefault="002A4591" w:rsidP="0033094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-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12BE458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3BE403B9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356F9E82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1620B3F3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7FA43921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5A30AE9B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.89 </w:t>
                            </w:r>
                          </w:p>
                          <w:p w14:paraId="18A767D2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0.93-3.83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6946B243" w14:textId="77777777" w:rsidR="002A4591" w:rsidRPr="00EE324D" w:rsidRDefault="002A4591" w:rsidP="0033094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E324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0.57</w:t>
                            </w:r>
                          </w:p>
                        </w:tc>
                      </w:tr>
                      <w:tr w:rsidR="002A4591" w:rsidRPr="00A3570D" w14:paraId="7627D85C" w14:textId="77777777" w:rsidTr="00BA2196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02BD6EA4" w14:textId="77777777" w:rsidR="002A4591" w:rsidRPr="00147057" w:rsidRDefault="002A4591" w:rsidP="0033094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384A47D8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14B30124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323F7A20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.11</w:t>
                            </w:r>
                          </w:p>
                          <w:p w14:paraId="483CF25E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1.16-3.83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52AEAB2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3A7A93BE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0B82BB24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.99</w:t>
                            </w:r>
                          </w:p>
                          <w:p w14:paraId="315202C2" w14:textId="77777777" w:rsidR="002A4591" w:rsidRPr="001A0F2A" w:rsidRDefault="002A4591" w:rsidP="003309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1.52-5.92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3240AC89" w14:textId="77777777" w:rsidR="002A4591" w:rsidRPr="00EE324D" w:rsidRDefault="002A4591" w:rsidP="0033094A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2A4591" w:rsidRPr="00A3570D" w14:paraId="6CE08B6C" w14:textId="77777777" w:rsidTr="00BA2196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71A44465" w14:textId="77777777" w:rsidR="002A4591" w:rsidRPr="00147057" w:rsidRDefault="002A4591" w:rsidP="00F839E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  <w:p w14:paraId="45E0C403" w14:textId="77777777" w:rsidR="002A4591" w:rsidRPr="00147057" w:rsidRDefault="002A4591" w:rsidP="00F839E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C</w:t>
                            </w:r>
                          </w:p>
                          <w:p w14:paraId="5ACC8187" w14:textId="77777777" w:rsidR="002A4591" w:rsidRPr="00147057" w:rsidRDefault="002A4591" w:rsidP="00F839E2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291FB18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655ACCDD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677231F2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22F2EDD4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5C9A9A7B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322550ED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.66 </w:t>
                            </w:r>
                          </w:p>
                          <w:p w14:paraId="5C9E71AF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1.00-2.74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457C1B65" w14:textId="77777777" w:rsidR="002A4591" w:rsidRPr="00EE324D" w:rsidRDefault="002A4591" w:rsidP="00F839E2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4533BCD8" w14:textId="77777777" w:rsidR="002A4591" w:rsidRPr="00EE324D" w:rsidRDefault="002A4591" w:rsidP="00F839E2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F839E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 w:rsidR="002A4591" w:rsidRPr="00A3570D" w14:paraId="08DA7F30" w14:textId="77777777" w:rsidTr="00BA2196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</w:tcPr>
                          <w:p w14:paraId="7D51B015" w14:textId="77777777" w:rsidR="002A4591" w:rsidRPr="00147057" w:rsidRDefault="002A4591" w:rsidP="00F839E2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41DD0D97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85F2C5A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56355202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.34</w:t>
                            </w:r>
                          </w:p>
                          <w:p w14:paraId="56980458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0.54-10.10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20EB9A35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0987AEDC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354BEBF7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2.45 </w:t>
                            </w:r>
                          </w:p>
                          <w:p w14:paraId="3CA8257E" w14:textId="77777777" w:rsidR="002A4591" w:rsidRPr="001A0F2A" w:rsidRDefault="002A4591" w:rsidP="00F83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0.69-8.70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19B3268C" w14:textId="77777777" w:rsidR="002A4591" w:rsidRPr="00EE324D" w:rsidRDefault="002A4591" w:rsidP="00F839E2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2A4591" w:rsidRPr="00A3570D" w14:paraId="7C875701" w14:textId="77777777" w:rsidTr="00752EFB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 w:val="restart"/>
                            <w:shd w:val="clear" w:color="auto" w:fill="auto"/>
                          </w:tcPr>
                          <w:p w14:paraId="414DFC00" w14:textId="77777777" w:rsidR="002A4591" w:rsidRPr="00147057" w:rsidRDefault="002A4591" w:rsidP="001A0F2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verdominant</w:t>
                            </w:r>
                            <w:proofErr w:type="spellEnd"/>
                          </w:p>
                          <w:p w14:paraId="67C9623E" w14:textId="77777777" w:rsidR="002A4591" w:rsidRPr="00147057" w:rsidRDefault="002A4591" w:rsidP="001A0F2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A</w:t>
                            </w:r>
                          </w:p>
                          <w:p w14:paraId="33CAC0FC" w14:textId="77777777" w:rsidR="002A4591" w:rsidRPr="00147057" w:rsidRDefault="002A4591" w:rsidP="001A0F2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045A62EF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center"/>
                          </w:tcPr>
                          <w:p w14:paraId="1A922712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73F19283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158E958B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1A0BA2FB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4B783479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1.90 </w:t>
                            </w:r>
                          </w:p>
                          <w:p w14:paraId="5D81F620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0.99-3.64)</w:t>
                            </w:r>
                          </w:p>
                        </w:tc>
                        <w:tc>
                          <w:tcPr>
                            <w:tcW w:w="1844" w:type="dxa"/>
                            <w:vMerge w:val="restart"/>
                            <w:shd w:val="clear" w:color="auto" w:fill="auto"/>
                          </w:tcPr>
                          <w:p w14:paraId="5DCC003E" w14:textId="77777777" w:rsidR="002A4591" w:rsidRPr="00EE324D" w:rsidRDefault="002A4591" w:rsidP="001A0F2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76322376" w14:textId="77777777" w:rsidR="002A4591" w:rsidRPr="00EE324D" w:rsidRDefault="002A4591" w:rsidP="001A0F2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1A0F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 </w:t>
                            </w:r>
                            <w:r w:rsidRPr="001A0F2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58</w:t>
                            </w:r>
                          </w:p>
                        </w:tc>
                      </w:tr>
                      <w:tr w:rsidR="002A4591" w:rsidRPr="00A3570D" w14:paraId="1EEA7599" w14:textId="77777777" w:rsidTr="00BA2196">
                        <w:trPr>
                          <w:trHeight w:val="170"/>
                        </w:trPr>
                        <w:tc>
                          <w:tcPr>
                            <w:tcW w:w="1560" w:type="dxa"/>
                            <w:vMerge/>
                            <w:shd w:val="clear" w:color="auto" w:fill="auto"/>
                            <w:vAlign w:val="center"/>
                          </w:tcPr>
                          <w:p w14:paraId="6F21CC5A" w14:textId="77777777" w:rsidR="002A4591" w:rsidRPr="00A3570D" w:rsidRDefault="002A4591" w:rsidP="001A0F2A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7EA996CC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center"/>
                          </w:tcPr>
                          <w:p w14:paraId="4B0B04EC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00C8B279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82</w:t>
                            </w:r>
                          </w:p>
                          <w:p w14:paraId="2E736C2D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 (1.00-3.31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1D09D83D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1DB94BA1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689728CE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2.62 </w:t>
                            </w:r>
                          </w:p>
                          <w:p w14:paraId="0A0549B5" w14:textId="77777777" w:rsidR="002A4591" w:rsidRPr="001A0F2A" w:rsidRDefault="002A4591" w:rsidP="001A0F2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1A0F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1.29-5.34)</w:t>
                            </w:r>
                          </w:p>
                        </w:tc>
                        <w:tc>
                          <w:tcPr>
                            <w:tcW w:w="1844" w:type="dxa"/>
                            <w:vMerge/>
                            <w:shd w:val="clear" w:color="auto" w:fill="auto"/>
                          </w:tcPr>
                          <w:p w14:paraId="07E95EE7" w14:textId="77777777" w:rsidR="002A4591" w:rsidRPr="00A3570D" w:rsidRDefault="002A4591" w:rsidP="001A0F2A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</w:tbl>
                    <w:p w14:paraId="23AE3278" w14:textId="77777777" w:rsidR="002A4591" w:rsidRDefault="002A4591" w:rsidP="002A4591"/>
                    <w:p w14:paraId="6CD2EECC" w14:textId="77777777" w:rsidR="002A4591" w:rsidRDefault="002A4591" w:rsidP="002A4591"/>
                    <w:p w14:paraId="731FF3B4" w14:textId="77777777" w:rsidR="002A4591" w:rsidRDefault="002A4591" w:rsidP="002A4591"/>
                    <w:p w14:paraId="2BD53A4D" w14:textId="77777777" w:rsidR="002A4591" w:rsidRDefault="002A4591" w:rsidP="002A4591"/>
                    <w:p w14:paraId="2E2A63D5" w14:textId="77777777" w:rsidR="002A4591" w:rsidRDefault="002A4591" w:rsidP="002A4591"/>
                    <w:p w14:paraId="2B449D46" w14:textId="77777777" w:rsidR="002A4591" w:rsidRDefault="002A4591" w:rsidP="002A4591"/>
                  </w:txbxContent>
                </v:textbox>
                <w10:wrap anchorx="margin"/>
              </v:shape>
            </w:pict>
          </mc:Fallback>
        </mc:AlternateContent>
      </w:r>
    </w:p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91"/>
    <w:rsid w:val="002A4591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C156"/>
  <w15:chartTrackingRefBased/>
  <w15:docId w15:val="{41848A35-62C4-4E3E-A31F-0DF4CD61D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4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4591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2A45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7:00Z</dcterms:created>
  <dcterms:modified xsi:type="dcterms:W3CDTF">2023-06-28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851698-c1fd-4a3c-912e-540b9d067fad</vt:lpwstr>
  </property>
</Properties>
</file>